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jc w:val="center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  <w:t>Interview Schedule</w:t>
      </w:r>
    </w:p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jc w:val="center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</w:r>
    </w:p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jc w:val="center"/>
        <w:rPr>
          <w:rFonts w:ascii="Verdana" w:hAnsi="Verdana" w:cs="Verdana"/>
          <w:b/>
          <w:b/>
          <w:szCs w:val="24"/>
        </w:rPr>
      </w:pPr>
      <w:r>
        <w:rPr>
          <w:rFonts w:cs="Verdana" w:ascii="Verdana" w:hAnsi="Verdana"/>
          <w:b/>
          <w:szCs w:val="24"/>
        </w:rPr>
        <w:t>Identifying and understanding the role of boundaries in facilitating or preventing e-health implementation in health and social care: a case study approach.</w:t>
      </w:r>
    </w:p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rPr>
          <w:rFonts w:ascii="Verdana" w:hAnsi="Verdana" w:cs="Verdana"/>
          <w:b/>
          <w:b/>
          <w:sz w:val="20"/>
          <w:szCs w:val="24"/>
        </w:rPr>
      </w:pPr>
      <w:r>
        <w:rPr>
          <w:rFonts w:cs="Verdana" w:ascii="Verdana" w:hAnsi="Verdana"/>
          <w:b/>
          <w:sz w:val="20"/>
          <w:szCs w:val="24"/>
        </w:rPr>
      </w:r>
    </w:p>
    <w:p>
      <w:pPr>
        <w:pStyle w:val="BodyText2"/>
        <w:tabs>
          <w:tab w:val="left" w:pos="567" w:leader="none"/>
          <w:tab w:val="left" w:pos="720" w:leader="none"/>
          <w:tab w:val="left" w:pos="1134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p>
      <w:pPr>
        <w:pStyle w:val="BodyText2"/>
        <w:tabs>
          <w:tab w:val="left" w:pos="567" w:leader="none"/>
          <w:tab w:val="left" w:pos="720" w:leader="none"/>
          <w:tab w:val="left" w:pos="1134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rPr/>
      </w:pPr>
      <w:r>
        <w:rPr>
          <w:rFonts w:cs="Verdana" w:ascii="Verdana" w:hAnsi="Verdana"/>
          <w:b/>
          <w:sz w:val="20"/>
        </w:rPr>
        <w:t xml:space="preserve">Contextual elements affecting information flow across boundaries </w:t>
        <w:tab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7161"/>
      </w:tblGrid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Aims 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1. In what ways is the SSA intended to help information to flow across structural, professional and geographical boundaries? 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2. To what extent do those using the system understand and accept this aim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3. To what extent has the system helped to improve the communication of information across SPG boundaries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echnology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1. To what extent does the technology help or hinder information flow across structural, professional and geographical boundaries? 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 To what extent do staff find the technology (a) useful and (b) easy to use?</w:t>
            </w:r>
            <w:r>
              <w:rPr>
                <w:rFonts w:cs="Verdana" w:ascii="Verdana" w:hAnsi="Verdana"/>
                <w:sz w:val="20"/>
                <w:lang w:val="en-US"/>
              </w:rPr>
              <w:t xml:space="preserve"> (There is an instrument (based on TAM) to assess response on this dimension).</w:t>
            </w:r>
            <w:r>
              <w:rPr>
                <w:rFonts w:cs="Verdana" w:ascii="Verdana" w:hAnsi="Verdana"/>
                <w:b/>
                <w:sz w:val="20"/>
              </w:rPr>
              <w:t xml:space="preserve"> 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Ideas on how this could best be handled in future projects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Working processes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1. To what extent does the system fit established working processes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2. To what extent have these changed to fit the system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To what extent has this factor helped or hindered the system meet its aim (information flow across boundaries)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raining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To what extent were staff given training in how to use the planned system?</w:t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  Did this cover aspects of working with staff in other units, professions or localities?</w:t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 To what extent has training provision helped or hindered the acceptance and use of the system?</w:t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Finance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1. To what extent does using the system fit established financial arrangements for your unit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2. To what extent have the financial arrangements changed to support use of the system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To what extent has this factor helped or hindered the system meet its aim (information flow across boundaries)? (e.g. does it help you financially?)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eople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(staff, patients, carers?)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1. To what extent does the system affect people (e.g. effects of better information across SPG boundaries)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2. To what extent have people factors changed to fit the system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To what extent has this factor helped or hindered the system meet its aim (information flow across boundaries)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ructural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1. To what extent does the system fit the established division of roles and responsibilities in your unit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2. To what extent have roles and responsibilities changed to fit the system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To what extent has this factor helped or hindered the system meet its aim (information flow across boundaries)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Cultural</w:t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To what extent does the system support or threaten valued features of the unit’s culture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2.  To what extent has your unit’s culture changed to fit the system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>3. To what extent has this factor helped or hindered the system meet its aim (information flow across boundaries)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Other factors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7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To what extent have other factors helped or hindered the system meet its aim (information flow across boundaries)?</w:t>
            </w:r>
          </w:p>
        </w:tc>
      </w:tr>
    </w:tbl>
    <w:p>
      <w:pPr>
        <w:pStyle w:val="BodyText2"/>
        <w:tabs>
          <w:tab w:val="left" w:pos="567" w:leader="none"/>
          <w:tab w:val="left" w:pos="720" w:leader="none"/>
          <w:tab w:val="left" w:pos="1134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BodyText2"/>
        <w:tabs>
          <w:tab w:val="left" w:pos="567" w:leader="none"/>
          <w:tab w:val="left" w:pos="720" w:leader="none"/>
          <w:tab w:val="left" w:pos="1134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  <w:t>5</w:t>
        <w:tab/>
        <w:t xml:space="preserve">Boundaries and care delivery – process  </w:t>
      </w:r>
    </w:p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p>
      <w:pPr>
        <w:pStyle w:val="BodyText2"/>
        <w:tabs>
          <w:tab w:val="left" w:pos="567" w:leader="none"/>
          <w:tab w:val="left" w:pos="720" w:leader="none"/>
          <w:tab w:val="left" w:pos="1134" w:leader="none"/>
          <w:tab w:val="left" w:pos="1440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rPr/>
      </w:pPr>
      <w:r>
        <w:rPr>
          <w:rFonts w:cs="Verdana" w:ascii="Verdana" w:hAnsi="Verdana"/>
          <w:b/>
          <w:sz w:val="20"/>
        </w:rPr>
        <w:t xml:space="preserve">Table 2 – Process factors affecting project outcomes </w:t>
      </w:r>
      <w:r>
        <w:rPr/>
        <w:t xml:space="preserve"> </w:t>
        <w:tab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7156"/>
      </w:tblGrid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akeholders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To what extent did those responsible for implementation identify the key players with a stake in the project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 Did they identify their interests, and their ability to influence the outcomes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Ideas on how this could best be handled in future projects?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roject vision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To what extent did they spend time clarifying and communicating a vision for the project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 Did they clarify what they expected it to achieve, and how it might get there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Ideas on how this could best be handled in future projects?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Strategic leadership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To what extent did senior management support the project – such as in public expressions of support, committing adequate resources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2. Did they establish a clear governance structure? Was there a steering group or project board to oversee the project, and link it to the organisation? 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3. How was its membership decided? 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erms of reference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Was there an agreed and published document setting out the terms of reference of the project?</w:t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 Did it cover topics such as why it was being done? who would be involved? how would it be done? by when?</w:t>
            </w:r>
          </w:p>
          <w:p>
            <w:pPr>
              <w:pStyle w:val="BodyText2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olicy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numPr>
                <w:ilvl w:val="0"/>
                <w:numId w:val="2"/>
              </w:numPr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o what extend has the service matched (met) local or national policy initiatives?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roject team</w:t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 Was there a designated project manager, and who did they report to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/>
            </w:pPr>
            <w:r>
              <w:rPr>
                <w:rFonts w:cs="Verdana" w:ascii="Verdana" w:hAnsi="Verdana"/>
                <w:sz w:val="20"/>
              </w:rPr>
              <w:t xml:space="preserve">2. Who were the members of the team? from which units/professions/localities? Full-time or part-time? 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 Did the team consult with people and groups with an interest in the project?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 Ideas on how this could best be handled in future projects?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Other factors</w:t>
            </w:r>
          </w:p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7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tabs>
                <w:tab w:val="left" w:pos="567" w:leader="none"/>
                <w:tab w:val="left" w:pos="720" w:leader="none"/>
                <w:tab w:val="left" w:pos="1134" w:leader="none"/>
                <w:tab w:val="left" w:pos="1440" w:leader="none"/>
                <w:tab w:val="left" w:pos="2160" w:leader="none"/>
                <w:tab w:val="left" w:pos="2880" w:leader="none"/>
                <w:tab w:val="left" w:pos="4680" w:leader="none"/>
                <w:tab w:val="left" w:pos="5400" w:leader="none"/>
                <w:tab w:val="right" w:pos="9000" w:leader="none"/>
              </w:tabs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sz w:val="20"/>
              </w:rPr>
              <w:t>Any other comments on the way in which the project was planned and implemented – what factors helped and hindered it?</w:t>
            </w:r>
          </w:p>
        </w:tc>
      </w:tr>
    </w:tbl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tabs>
          <w:tab w:val="clear" w:pos="720"/>
          <w:tab w:val="clear" w:pos="1440"/>
          <w:tab w:val="left" w:pos="567" w:leader="none"/>
          <w:tab w:val="left" w:pos="1134" w:leader="none"/>
          <w:tab w:val="left" w:pos="2160" w:leader="none"/>
          <w:tab w:val="left" w:pos="2880" w:leader="none"/>
          <w:tab w:val="left" w:pos="4680" w:leader="none"/>
          <w:tab w:val="left" w:pos="5400" w:leader="none"/>
          <w:tab w:val="right" w:pos="9000" w:leader="none"/>
        </w:tabs>
        <w:spacing w:lineRule="auto" w:line="24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72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0" w:hanging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left="720" w:hanging="0"/>
      <w:outlineLvl w:val="1"/>
    </w:pPr>
    <w:rPr>
      <w:kern w:val="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1440" w:hanging="0"/>
      <w:outlineLvl w:val="2"/>
    </w:pPr>
    <w:rPr>
      <w:kern w:val="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Times New Roman"/>
    </w:rPr>
  </w:style>
  <w:style w:type="character" w:styleId="DefaultParagraphFont">
    <w:name w:val="Default Paragraph Font"/>
    <w:qFormat/>
    <w:rPr/>
  </w:style>
  <w:style w:type="character" w:styleId="Searchword">
    <w:name w:val="searchwor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240"/>
    </w:pPr>
    <w:rPr/>
  </w:style>
  <w:style w:type="paragraph" w:styleId="NormalWeb">
    <w:name w:val="Normal (Web)"/>
    <w:basedOn w:val="Normal"/>
    <w:qFormat/>
    <w:pPr>
      <w:spacing w:lineRule="auto" w:line="240"/>
      <w:jc w:val="left"/>
    </w:pPr>
    <w:rPr>
      <w:szCs w:val="24"/>
    </w:rPr>
  </w:style>
  <w:style w:type="paragraph" w:styleId="Footnote">
    <w:name w:val="Footnote Text"/>
    <w:basedOn w:val="Normal"/>
    <w:pPr/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lineRule="auto" w:line="480"/>
      <w:ind w:left="431" w:hanging="431"/>
      <w:jc w:val="left"/>
    </w:pPr>
    <w:rPr>
      <w:sz w:val="22"/>
      <w:szCs w:val="22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4:52:00Z</dcterms:created>
  <dc:creator>db184r</dc:creator>
  <dc:description/>
  <dc:language>en-US</dc:language>
  <cp:lastModifiedBy>caod1j</cp:lastModifiedBy>
  <cp:lastPrinted>2010-05-17T12:48:00Z</cp:lastPrinted>
  <dcterms:modified xsi:type="dcterms:W3CDTF">2012-07-12T14:52:00Z</dcterms:modified>
  <cp:revision>2</cp:revision>
  <dc:subject/>
  <dc:title>Section 1</dc:title>
</cp:coreProperties>
</file>